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E2ACE" w14:textId="630EC655" w:rsidR="00517B99" w:rsidRPr="00D10FF5" w:rsidRDefault="00517B99" w:rsidP="00517B99">
      <w:pPr>
        <w:pStyle w:val="Caption"/>
        <w:keepNext/>
        <w:spacing w:after="0"/>
        <w:rPr>
          <w:color w:val="000000" w:themeColor="text1"/>
          <w:sz w:val="24"/>
          <w:szCs w:val="24"/>
        </w:rPr>
      </w:pPr>
      <w:bookmarkStart w:id="0" w:name="_Ref207304094"/>
      <w:r w:rsidRPr="00D10FF5">
        <w:rPr>
          <w:b/>
          <w:bCs/>
          <w:color w:val="000000" w:themeColor="text1"/>
          <w:sz w:val="24"/>
          <w:szCs w:val="24"/>
        </w:rPr>
        <w:t xml:space="preserve">Table </w:t>
      </w:r>
      <w:bookmarkEnd w:id="0"/>
      <w:r w:rsidR="00451237">
        <w:rPr>
          <w:b/>
          <w:bCs/>
          <w:color w:val="000000" w:themeColor="text1"/>
          <w:sz w:val="24"/>
          <w:szCs w:val="24"/>
        </w:rPr>
        <w:t>B</w:t>
      </w:r>
      <w:r w:rsidR="00A57E62">
        <w:rPr>
          <w:b/>
          <w:bCs/>
          <w:color w:val="000000" w:themeColor="text1"/>
          <w:sz w:val="24"/>
          <w:szCs w:val="24"/>
        </w:rPr>
        <w:t>-</w:t>
      </w:r>
      <w:r w:rsidR="00CA2366">
        <w:rPr>
          <w:b/>
          <w:bCs/>
          <w:color w:val="000000" w:themeColor="text1"/>
          <w:sz w:val="24"/>
          <w:szCs w:val="24"/>
        </w:rPr>
        <w:t>I</w:t>
      </w:r>
      <w:r w:rsidRPr="00D10FF5">
        <w:rPr>
          <w:b/>
          <w:bCs/>
          <w:color w:val="000000" w:themeColor="text1"/>
          <w:sz w:val="24"/>
          <w:szCs w:val="24"/>
        </w:rPr>
        <w:t>:</w:t>
      </w:r>
      <w:r w:rsidRPr="00D10FF5">
        <w:rPr>
          <w:color w:val="000000" w:themeColor="text1"/>
          <w:sz w:val="24"/>
          <w:szCs w:val="24"/>
        </w:rPr>
        <w:t xml:space="preserve"> </w:t>
      </w:r>
      <w:r w:rsidR="00A57E62">
        <w:rPr>
          <w:color w:val="000000" w:themeColor="text1"/>
          <w:sz w:val="24"/>
          <w:szCs w:val="24"/>
        </w:rPr>
        <w:t>Occupational data</w:t>
      </w:r>
      <w:r w:rsidRPr="00D10FF5">
        <w:rPr>
          <w:color w:val="000000" w:themeColor="text1"/>
          <w:sz w:val="24"/>
          <w:szCs w:val="24"/>
        </w:rPr>
        <w:t xml:space="preserve"> for participants </w:t>
      </w:r>
      <w:r w:rsidR="00A57E62">
        <w:rPr>
          <w:color w:val="000000" w:themeColor="text1"/>
          <w:sz w:val="24"/>
          <w:szCs w:val="24"/>
        </w:rPr>
        <w:t>at the time of the</w:t>
      </w:r>
      <w:r w:rsidRPr="00D10FF5">
        <w:rPr>
          <w:color w:val="000000" w:themeColor="text1"/>
          <w:sz w:val="24"/>
          <w:szCs w:val="24"/>
        </w:rPr>
        <w:t xml:space="preserve"> strength testing visit, reported as mean (SD)</w:t>
      </w:r>
    </w:p>
    <w:tbl>
      <w:tblPr>
        <w:tblW w:w="9351" w:type="dxa"/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122"/>
        <w:gridCol w:w="1417"/>
        <w:gridCol w:w="1701"/>
        <w:gridCol w:w="1418"/>
        <w:gridCol w:w="1701"/>
        <w:gridCol w:w="992"/>
      </w:tblGrid>
      <w:tr w:rsidR="00517B99" w:rsidRPr="006062AF" w14:paraId="35702C79" w14:textId="77777777" w:rsidTr="00025429">
        <w:trPr>
          <w:trHeight w:val="20"/>
        </w:trPr>
        <w:tc>
          <w:tcPr>
            <w:tcW w:w="2122" w:type="dxa"/>
            <w:tcBorders>
              <w:top w:val="single" w:sz="4" w:space="0" w:color="D9D9D9"/>
              <w:left w:val="single" w:sz="4" w:space="0" w:color="D9D9D9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8D06F6" w14:textId="77777777" w:rsidR="00517B99" w:rsidRPr="00D10FF5" w:rsidRDefault="00517B99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0F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oup</w:t>
            </w:r>
          </w:p>
        </w:tc>
        <w:tc>
          <w:tcPr>
            <w:tcW w:w="1417" w:type="dxa"/>
            <w:tcBorders>
              <w:top w:val="single" w:sz="4" w:space="0" w:color="D9D9D9"/>
              <w:left w:val="single" w:sz="4" w:space="0" w:color="auto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5850FB4F" w14:textId="77777777" w:rsidR="00517B99" w:rsidRPr="00D10FF5" w:rsidRDefault="00517B99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0F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irect Repair</w:t>
            </w:r>
          </w:p>
        </w:tc>
        <w:tc>
          <w:tcPr>
            <w:tcW w:w="1701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35C5EDC7" w14:textId="77777777" w:rsidR="00517B99" w:rsidRPr="00D10FF5" w:rsidRDefault="00517B99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0F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llograft Reconstruction</w:t>
            </w:r>
          </w:p>
        </w:tc>
        <w:tc>
          <w:tcPr>
            <w:tcW w:w="1418" w:type="dxa"/>
            <w:tcBorders>
              <w:top w:val="single" w:sz="4" w:space="0" w:color="D9D9D9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053FAA3D" w14:textId="77777777" w:rsidR="00517B99" w:rsidRPr="00D10FF5" w:rsidRDefault="00517B99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0F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gh-Flexion Angle Repair</w:t>
            </w:r>
          </w:p>
        </w:tc>
        <w:tc>
          <w:tcPr>
            <w:tcW w:w="1701" w:type="dxa"/>
            <w:tcBorders>
              <w:top w:val="single" w:sz="4" w:space="0" w:color="D9D9D9"/>
              <w:left w:val="nil"/>
              <w:bottom w:val="single" w:sz="4" w:space="0" w:color="auto"/>
              <w:right w:val="single" w:sz="12" w:space="0" w:color="auto"/>
            </w:tcBorders>
            <w:shd w:val="clear" w:color="000000" w:fill="BFBFBF"/>
            <w:vAlign w:val="center"/>
            <w:hideMark/>
          </w:tcPr>
          <w:p w14:paraId="76728973" w14:textId="77777777" w:rsidR="00517B99" w:rsidRPr="00D10FF5" w:rsidRDefault="00517B99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0F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on-Operative Management</w:t>
            </w:r>
          </w:p>
        </w:tc>
        <w:tc>
          <w:tcPr>
            <w:tcW w:w="992" w:type="dxa"/>
            <w:tcBorders>
              <w:top w:val="single" w:sz="4" w:space="0" w:color="D9D9D9"/>
              <w:left w:val="nil"/>
              <w:bottom w:val="single" w:sz="4" w:space="0" w:color="auto"/>
              <w:right w:val="single" w:sz="4" w:space="0" w:color="D9D9D9"/>
            </w:tcBorders>
            <w:shd w:val="clear" w:color="000000" w:fill="BFBFBF"/>
            <w:noWrap/>
            <w:vAlign w:val="center"/>
            <w:hideMark/>
          </w:tcPr>
          <w:p w14:paraId="230FEFD3" w14:textId="77777777" w:rsidR="00517B99" w:rsidRPr="00D10FF5" w:rsidRDefault="00517B99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D10FF5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</w:t>
            </w:r>
          </w:p>
        </w:tc>
      </w:tr>
      <w:tr w:rsidR="00517B99" w:rsidRPr="006062AF" w14:paraId="6D189A93" w14:textId="77777777" w:rsidTr="00025429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66E7FD" w14:textId="77777777" w:rsidR="00517B99" w:rsidRPr="00776048" w:rsidRDefault="00517B99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 w:rsidRPr="0077604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# of Participants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25DE9A12" w14:textId="77777777" w:rsidR="00517B99" w:rsidRPr="00BE057A" w:rsidRDefault="00517B99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E0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2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67C9711D" w14:textId="77777777" w:rsidR="00517B99" w:rsidRPr="00BE057A" w:rsidRDefault="00517B99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E0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vAlign w:val="center"/>
            <w:hideMark/>
          </w:tcPr>
          <w:p w14:paraId="360557CD" w14:textId="77777777" w:rsidR="00517B99" w:rsidRPr="00BE057A" w:rsidRDefault="00517B99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E0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12" w:space="0" w:color="auto"/>
            </w:tcBorders>
            <w:vAlign w:val="center"/>
            <w:hideMark/>
          </w:tcPr>
          <w:p w14:paraId="06062D64" w14:textId="77777777" w:rsidR="00517B99" w:rsidRPr="00BE057A" w:rsidRDefault="00517B99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E0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  <w:hideMark/>
          </w:tcPr>
          <w:p w14:paraId="3608079B" w14:textId="77777777" w:rsidR="00517B99" w:rsidRPr="00BE057A" w:rsidRDefault="00517B99" w:rsidP="00A2529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BE057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60</w:t>
            </w:r>
          </w:p>
        </w:tc>
      </w:tr>
      <w:tr w:rsidR="00F16B6E" w:rsidRPr="006062AF" w14:paraId="74BC041E" w14:textId="77777777" w:rsidTr="00025429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3EEEE5D" w14:textId="021467CC" w:rsidR="00F16B6E" w:rsidRPr="00776048" w:rsidRDefault="00F16B6E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Active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603B5474" w14:textId="266A924F" w:rsidR="00F16B6E" w:rsidRPr="00776048" w:rsidRDefault="008E233E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CE735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5F23CAD8" w14:textId="69A28C7A" w:rsidR="00F16B6E" w:rsidRPr="00776048" w:rsidRDefault="001303DD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7B299F1A" w14:textId="12B742B0" w:rsidR="00F16B6E" w:rsidRPr="00776048" w:rsidRDefault="001303DD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12" w:space="0" w:color="auto"/>
            </w:tcBorders>
            <w:vAlign w:val="center"/>
          </w:tcPr>
          <w:p w14:paraId="06C99219" w14:textId="619E97A5" w:rsidR="00F16B6E" w:rsidRPr="00776048" w:rsidRDefault="00710551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</w:tcPr>
          <w:p w14:paraId="7DF680E6" w14:textId="1EDEEB35" w:rsidR="00F16B6E" w:rsidRPr="00776048" w:rsidRDefault="00D12F0D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8</w:t>
            </w:r>
          </w:p>
        </w:tc>
      </w:tr>
      <w:tr w:rsidR="00F16B6E" w:rsidRPr="006062AF" w14:paraId="153E3D1D" w14:textId="77777777" w:rsidTr="00025429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F6E9CF" w14:textId="151A9B53" w:rsidR="00F16B6E" w:rsidRPr="00776048" w:rsidRDefault="00F16B6E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Sedentary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7A748E3A" w14:textId="35532778" w:rsidR="00F16B6E" w:rsidRPr="00776048" w:rsidRDefault="008E233E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  <w:r w:rsidR="00CE735B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648133CA" w14:textId="1BF41EC1" w:rsidR="00F16B6E" w:rsidRPr="00776048" w:rsidRDefault="001303DD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4BACBBCD" w14:textId="4FE9563D" w:rsidR="00F16B6E" w:rsidRPr="00776048" w:rsidRDefault="00AC362A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12" w:space="0" w:color="auto"/>
            </w:tcBorders>
            <w:vAlign w:val="center"/>
          </w:tcPr>
          <w:p w14:paraId="3CAD8522" w14:textId="70D6527D" w:rsidR="00F16B6E" w:rsidRPr="00776048" w:rsidRDefault="00710551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</w:tcPr>
          <w:p w14:paraId="67D94523" w14:textId="10DBD9F1" w:rsidR="00F16B6E" w:rsidRPr="00776048" w:rsidRDefault="00D12F0D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27</w:t>
            </w:r>
          </w:p>
        </w:tc>
      </w:tr>
      <w:tr w:rsidR="00F16B6E" w:rsidRPr="006062AF" w14:paraId="52D7B4FC" w14:textId="77777777" w:rsidTr="00025429">
        <w:trPr>
          <w:trHeight w:val="20"/>
        </w:trPr>
        <w:tc>
          <w:tcPr>
            <w:tcW w:w="2122" w:type="dxa"/>
            <w:tcBorders>
              <w:top w:val="nil"/>
              <w:left w:val="single" w:sz="4" w:space="0" w:color="D9D9D9"/>
              <w:bottom w:val="nil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FBB3C82" w14:textId="1752558A" w:rsidR="00F16B6E" w:rsidRPr="00776048" w:rsidRDefault="00F16B6E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Retired</w:t>
            </w:r>
            <w:r w:rsidR="00CA6218"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/Unemployed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FFFFFF"/>
              <w:right w:val="single" w:sz="4" w:space="0" w:color="FFFFFF"/>
            </w:tcBorders>
            <w:vAlign w:val="center"/>
          </w:tcPr>
          <w:p w14:paraId="1D0CF8D5" w14:textId="521E0347" w:rsidR="00F16B6E" w:rsidRPr="00776048" w:rsidRDefault="008E233E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15B2C04C" w14:textId="238C0EA3" w:rsidR="00F16B6E" w:rsidRPr="00776048" w:rsidRDefault="0090293D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vAlign w:val="center"/>
          </w:tcPr>
          <w:p w14:paraId="0587F0F0" w14:textId="64002BB2" w:rsidR="00F16B6E" w:rsidRPr="00776048" w:rsidRDefault="00AC362A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FFFFFF"/>
              <w:right w:val="single" w:sz="12" w:space="0" w:color="auto"/>
            </w:tcBorders>
            <w:vAlign w:val="center"/>
          </w:tcPr>
          <w:p w14:paraId="4B32EC0C" w14:textId="29552B34" w:rsidR="00F16B6E" w:rsidRPr="00776048" w:rsidRDefault="00710551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D9D9D9"/>
            </w:tcBorders>
            <w:shd w:val="clear" w:color="000000" w:fill="D9D9D9"/>
            <w:noWrap/>
            <w:vAlign w:val="center"/>
          </w:tcPr>
          <w:p w14:paraId="7B965F6C" w14:textId="68F212A3" w:rsidR="00F16B6E" w:rsidRPr="00776048" w:rsidRDefault="00D12F0D" w:rsidP="00A25292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1"/>
                <w:szCs w:val="21"/>
                <w14:ligatures w14:val="none"/>
              </w:rPr>
              <w:t>5</w:t>
            </w:r>
          </w:p>
        </w:tc>
      </w:tr>
    </w:tbl>
    <w:p w14:paraId="3A779A3D" w14:textId="77777777" w:rsidR="00517B99" w:rsidRDefault="00517B99" w:rsidP="00DC79E2"/>
    <w:sectPr w:rsidR="00517B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693"/>
    <w:rsid w:val="00025429"/>
    <w:rsid w:val="0011759D"/>
    <w:rsid w:val="001303DD"/>
    <w:rsid w:val="0018549B"/>
    <w:rsid w:val="002C071B"/>
    <w:rsid w:val="00451237"/>
    <w:rsid w:val="00517B99"/>
    <w:rsid w:val="00626451"/>
    <w:rsid w:val="00710551"/>
    <w:rsid w:val="00716EEC"/>
    <w:rsid w:val="007721F2"/>
    <w:rsid w:val="00883165"/>
    <w:rsid w:val="008E233E"/>
    <w:rsid w:val="0090293D"/>
    <w:rsid w:val="00985D11"/>
    <w:rsid w:val="009F029E"/>
    <w:rsid w:val="00A57E62"/>
    <w:rsid w:val="00A77422"/>
    <w:rsid w:val="00AB08B1"/>
    <w:rsid w:val="00AC362A"/>
    <w:rsid w:val="00AD30B6"/>
    <w:rsid w:val="00B263F9"/>
    <w:rsid w:val="00BE057A"/>
    <w:rsid w:val="00CA2366"/>
    <w:rsid w:val="00CA3271"/>
    <w:rsid w:val="00CA6218"/>
    <w:rsid w:val="00CE735B"/>
    <w:rsid w:val="00D12F0D"/>
    <w:rsid w:val="00DC79E2"/>
    <w:rsid w:val="00F16B6E"/>
    <w:rsid w:val="00F34693"/>
    <w:rsid w:val="00F429B8"/>
    <w:rsid w:val="00FB4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35BB92"/>
  <w15:chartTrackingRefBased/>
  <w15:docId w15:val="{74340236-534E-A646-89A5-C9139D51F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B99"/>
  </w:style>
  <w:style w:type="paragraph" w:styleId="Heading1">
    <w:name w:val="heading 1"/>
    <w:basedOn w:val="Normal"/>
    <w:next w:val="Normal"/>
    <w:link w:val="Heading1Char"/>
    <w:uiPriority w:val="9"/>
    <w:qFormat/>
    <w:rsid w:val="00F346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46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469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469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469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469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469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469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469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46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46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469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469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469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469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469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469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469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46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46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469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469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469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346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46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346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46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46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4693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17B99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en Saini</dc:creator>
  <cp:keywords/>
  <dc:description/>
  <cp:lastModifiedBy>Justen Saini</cp:lastModifiedBy>
  <cp:revision>21</cp:revision>
  <dcterms:created xsi:type="dcterms:W3CDTF">2026-01-28T23:15:00Z</dcterms:created>
  <dcterms:modified xsi:type="dcterms:W3CDTF">2026-02-02T03:42:00Z</dcterms:modified>
</cp:coreProperties>
</file>